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D0373" w14:textId="092B5248" w:rsidR="00D33975" w:rsidRPr="00EF0C02" w:rsidRDefault="002345D0" w:rsidP="00E02A0D">
      <w:pPr>
        <w:widowControl/>
        <w:rPr>
          <w:rFonts w:eastAsia="DFKai-SB"/>
        </w:rPr>
      </w:pPr>
      <w:r w:rsidRPr="002345D0">
        <w:rPr>
          <w:b/>
          <w:color w:val="000000"/>
        </w:rPr>
        <w:t xml:space="preserve">Supplementary </w:t>
      </w:r>
      <w:r w:rsidR="00162E9A">
        <w:rPr>
          <w:b/>
          <w:color w:val="000000"/>
        </w:rPr>
        <w:t>material</w:t>
      </w:r>
      <w:r w:rsidRPr="002345D0">
        <w:rPr>
          <w:b/>
          <w:color w:val="000000"/>
        </w:rPr>
        <w:t>s</w:t>
      </w:r>
      <w:r w:rsidRPr="002345D0">
        <w:rPr>
          <w:b/>
          <w:iCs/>
          <w:spacing w:val="4"/>
        </w:rPr>
        <w:t xml:space="preserve"> </w:t>
      </w:r>
      <w:r>
        <w:rPr>
          <w:iCs/>
          <w:spacing w:val="4"/>
        </w:rPr>
        <w:br/>
      </w:r>
      <w:r>
        <w:rPr>
          <w:iCs/>
          <w:spacing w:val="4"/>
        </w:rPr>
        <w:br/>
      </w:r>
      <w:r w:rsidR="00AC1A89" w:rsidRPr="005D5BEC">
        <w:t xml:space="preserve">Table </w:t>
      </w:r>
      <w:r w:rsidR="00BE12DC">
        <w:t xml:space="preserve">S1. The </w:t>
      </w:r>
      <w:r w:rsidR="00BE12DC">
        <w:rPr>
          <w:iCs/>
          <w:spacing w:val="4"/>
        </w:rPr>
        <w:t xml:space="preserve">suspected AEs in ADRs relating to </w:t>
      </w:r>
      <w:r w:rsidR="00AC1A89" w:rsidRPr="005D5BEC">
        <w:t>Ephedrae Herba</w:t>
      </w:r>
      <w:r w:rsidR="00EF0C02">
        <w:t xml:space="preserve">, </w:t>
      </w:r>
      <w:r w:rsidR="00EF0C02" w:rsidRPr="00575212">
        <w:rPr>
          <w:iCs/>
          <w:spacing w:val="4"/>
        </w:rPr>
        <w:t xml:space="preserve">the </w:t>
      </w:r>
      <w:r w:rsidR="00EF0C02">
        <w:rPr>
          <w:iCs/>
          <w:spacing w:val="4"/>
        </w:rPr>
        <w:t xml:space="preserve">second </w:t>
      </w:r>
      <w:r w:rsidR="00EF0C02" w:rsidRPr="00575212">
        <w:rPr>
          <w:iCs/>
          <w:spacing w:val="4"/>
        </w:rPr>
        <w:t xml:space="preserve">most frequently reported </w:t>
      </w:r>
      <w:r w:rsidR="00EF0C02">
        <w:rPr>
          <w:iCs/>
          <w:spacing w:val="4"/>
        </w:rPr>
        <w:t>folk</w:t>
      </w:r>
      <w:r w:rsidR="00EF0C02" w:rsidRPr="00575212">
        <w:rPr>
          <w:iCs/>
          <w:spacing w:val="4"/>
        </w:rPr>
        <w:t xml:space="preserve"> </w:t>
      </w:r>
      <w:r w:rsidR="00EF0C02" w:rsidRPr="000955CE">
        <w:rPr>
          <w:iCs/>
          <w:spacing w:val="4"/>
        </w:rPr>
        <w:t>herbal</w:t>
      </w:r>
      <w:r w:rsidR="005D5BEC" w:rsidRPr="000955CE">
        <w:t xml:space="preserve"> </w:t>
      </w:r>
      <w:r w:rsidRPr="000955CE">
        <w:t>(</w:t>
      </w:r>
      <w:r w:rsidR="00AC1A89" w:rsidRPr="000955CE">
        <w:t>18</w:t>
      </w:r>
      <w:r w:rsidR="00305ABA" w:rsidRPr="000955CE">
        <w:rPr>
          <w:rFonts w:hint="eastAsia"/>
        </w:rPr>
        <w:t xml:space="preserve"> ADR r</w:t>
      </w:r>
      <w:r w:rsidR="00305ABA" w:rsidRPr="000955CE">
        <w:t>eports</w:t>
      </w:r>
      <w:r w:rsidR="00AC1A89" w:rsidRPr="000955CE">
        <w:t>)</w:t>
      </w:r>
    </w:p>
    <w:tbl>
      <w:tblPr>
        <w:tblW w:w="850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3402"/>
        <w:gridCol w:w="1134"/>
      </w:tblGrid>
      <w:tr w:rsidR="00AC1A89" w:rsidRPr="00AC1A89" w14:paraId="68250EC5" w14:textId="77777777" w:rsidTr="005D5BEC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5EEBF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System Organ Clas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4BA79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 Adverse Ev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B0CA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n</w:t>
            </w:r>
          </w:p>
        </w:tc>
      </w:tr>
      <w:tr w:rsidR="00AC1A89" w:rsidRPr="00AC1A89" w14:paraId="43937EE4" w14:textId="77777777" w:rsidTr="005D5BEC">
        <w:trPr>
          <w:trHeight w:val="2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9027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Gastro-intestinal system disorder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1A48" w14:textId="39784C5C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Nause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2E92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20D3EFCD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7C161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263D4" w14:textId="69D86C20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Dry mou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1B2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343C8FC9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3F8B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C0E9" w14:textId="4C4F136B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Diarrh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AFF2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5D2C18E8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E6B1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D184" w14:textId="52814734" w:rsidR="00AC1A89" w:rsidRPr="00AC1A89" w:rsidRDefault="00AC1A89" w:rsidP="00AC1A89">
            <w:pPr>
              <w:widowControl/>
              <w:jc w:val="center"/>
              <w:rPr>
                <w:rFonts w:eastAsia="MingLiU"/>
                <w:color w:val="000000"/>
                <w:kern w:val="0"/>
              </w:rPr>
            </w:pPr>
            <w:r w:rsidRPr="00AC1A89">
              <w:rPr>
                <w:rFonts w:eastAsia="MingLiU"/>
                <w:color w:val="000000"/>
                <w:kern w:val="0"/>
              </w:rPr>
              <w:t>Vomi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9E27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6FC9AEA0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54D8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D722" w14:textId="601696C6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Abdominal p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0626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2CC10034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33A0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Nervous system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5292" w14:textId="49F9855F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Depressed level of conscious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95E2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04339F04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A389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6DAD" w14:textId="61DEDE04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Dizzines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5474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2</w:t>
            </w:r>
          </w:p>
        </w:tc>
      </w:tr>
      <w:tr w:rsidR="00AC1A89" w:rsidRPr="00AC1A89" w14:paraId="013FDD43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0AC2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980E" w14:textId="24C80D78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Syncop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A49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</w:p>
        </w:tc>
      </w:tr>
      <w:tr w:rsidR="00AC1A89" w:rsidRPr="00AC1A89" w14:paraId="01E38E5A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8058C" w14:textId="77777777" w:rsidR="00AC1A89" w:rsidRPr="00AC1A89" w:rsidRDefault="00AC1A89" w:rsidP="00AC1A89">
            <w:pPr>
              <w:widowControl/>
              <w:jc w:val="righ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973CC" w14:textId="309F164B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3755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2</w:t>
            </w:r>
          </w:p>
        </w:tc>
      </w:tr>
      <w:tr w:rsidR="00AC1A89" w:rsidRPr="00AC1A89" w14:paraId="66EBEA9B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B757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3144" w14:textId="24437759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Intracranial hemorrhag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D212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1C628085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35FF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2A83" w14:textId="7E5CF699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Headach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CA3E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1DF1CCD8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398C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1716C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1399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79B308E2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4279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Infections and infestations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F0B26" w14:textId="7EB99378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Allergic re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9FED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2</w:t>
            </w:r>
          </w:p>
        </w:tc>
      </w:tr>
      <w:tr w:rsidR="00AC1A89" w:rsidRPr="00AC1A89" w14:paraId="426B1F14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B25F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Psychiatric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D27C" w14:textId="03FCDF2E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Insomn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AF11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4</w:t>
            </w:r>
          </w:p>
        </w:tc>
      </w:tr>
      <w:tr w:rsidR="00AC1A89" w:rsidRPr="00AC1A89" w14:paraId="10D1E69F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1E81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Skin and subcutaneous tissue disord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0558" w14:textId="19B3C53A" w:rsidR="00AC1A89" w:rsidRPr="00AC1A89" w:rsidRDefault="00AC1A89" w:rsidP="00AC1A89">
            <w:pPr>
              <w:widowControl/>
              <w:jc w:val="center"/>
              <w:rPr>
                <w:rFonts w:eastAsia="MingLiU"/>
                <w:color w:val="000000"/>
                <w:kern w:val="0"/>
              </w:rPr>
            </w:pPr>
            <w:r w:rsidRPr="00AC1A89">
              <w:rPr>
                <w:rFonts w:eastAsia="MingLiU"/>
                <w:color w:val="000000"/>
                <w:kern w:val="0"/>
              </w:rPr>
              <w:t>Prur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C994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2</w:t>
            </w:r>
          </w:p>
        </w:tc>
      </w:tr>
      <w:tr w:rsidR="00AC1A89" w:rsidRPr="00AC1A89" w14:paraId="27386E29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098C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2B02" w14:textId="56F6CCAA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Hyperhid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BBD3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23AF5E68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6F2F0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General disorders and administration site condit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A513" w14:textId="39E7C54B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Malai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931C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3</w:t>
            </w:r>
          </w:p>
        </w:tc>
      </w:tr>
      <w:tr w:rsidR="00AC1A89" w:rsidRPr="00AC1A89" w14:paraId="64F00EAC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8F54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Cardiac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514C" w14:textId="0D276841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Palpitation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AAE5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7</w:t>
            </w:r>
          </w:p>
        </w:tc>
      </w:tr>
      <w:tr w:rsidR="00AC1A89" w:rsidRPr="00AC1A89" w14:paraId="15ACC6E9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C382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C4911" w14:textId="156D4412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Ventricular arrhythm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C7CC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73A4A1AE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9E68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Kidney and urinary system diseas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B360" w14:textId="321A5DD4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Dysu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618A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05137815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730B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Vascular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36F4" w14:textId="6C4891E1" w:rsidR="00AC1A89" w:rsidRPr="00AC1A89" w:rsidRDefault="00AC1A89" w:rsidP="00AC1A89">
            <w:pPr>
              <w:widowControl/>
              <w:jc w:val="center"/>
              <w:rPr>
                <w:rFonts w:eastAsia="MingLiU"/>
                <w:color w:val="000000"/>
                <w:kern w:val="0"/>
              </w:rPr>
            </w:pPr>
            <w:r w:rsidRPr="00AC1A89">
              <w:rPr>
                <w:rFonts w:eastAsia="MingLiU"/>
                <w:color w:val="000000"/>
                <w:kern w:val="0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ECD5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7897B265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F262CB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Investigations 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C4E32F" w14:textId="08070625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Weight loss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48F5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2C8BA52E" w14:textId="77777777" w:rsidTr="005D62E0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D343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Metabolism and nutrition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C93DF" w14:textId="39349E2F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Anorexi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A675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5D62E0" w:rsidRPr="00AC1A89" w14:paraId="1ED17F47" w14:textId="77777777" w:rsidTr="005D5BEC">
        <w:trPr>
          <w:trHeight w:val="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0056F" w14:textId="77777777" w:rsidR="005D62E0" w:rsidRPr="00AC1A89" w:rsidRDefault="005D62E0" w:rsidP="00AC1A89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6D655D" w14:textId="77777777" w:rsidR="005D62E0" w:rsidRPr="00AC1A89" w:rsidRDefault="005D62E0" w:rsidP="00AC1A89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68C50" w14:textId="77777777" w:rsidR="005D62E0" w:rsidRPr="00AC1A89" w:rsidRDefault="005D62E0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</w:tbl>
    <w:p w14:paraId="191A243C" w14:textId="3C51A424" w:rsidR="00AC1A89" w:rsidRPr="005D5BEC" w:rsidRDefault="00AC1A89" w:rsidP="00E02A0D">
      <w:pPr>
        <w:widowControl/>
      </w:pPr>
    </w:p>
    <w:p w14:paraId="2312CA3A" w14:textId="77777777" w:rsidR="00AC1A89" w:rsidRPr="005D5BEC" w:rsidRDefault="00AC1A89">
      <w:pPr>
        <w:widowControl/>
      </w:pPr>
      <w:r w:rsidRPr="005D5BEC">
        <w:br w:type="page"/>
      </w:r>
    </w:p>
    <w:p w14:paraId="08017E29" w14:textId="7203B2BD" w:rsidR="00AC1A89" w:rsidRPr="00EF0C02" w:rsidRDefault="00BE12DC" w:rsidP="00E02A0D">
      <w:pPr>
        <w:widowControl/>
        <w:rPr>
          <w:rFonts w:eastAsia="DFKai-SB"/>
        </w:rPr>
      </w:pPr>
      <w:r w:rsidRPr="005D5BEC">
        <w:lastRenderedPageBreak/>
        <w:t xml:space="preserve">Table </w:t>
      </w:r>
      <w:r>
        <w:t xml:space="preserve">S2. The </w:t>
      </w:r>
      <w:r>
        <w:rPr>
          <w:iCs/>
          <w:spacing w:val="4"/>
        </w:rPr>
        <w:t xml:space="preserve">suspected AEs in ADRs relating to </w:t>
      </w:r>
      <w:r w:rsidR="005D5BEC" w:rsidRPr="005D5BEC">
        <w:t>Xiao-Qing-Long-Tang</w:t>
      </w:r>
      <w:r w:rsidR="00EF0C02">
        <w:t xml:space="preserve">, </w:t>
      </w:r>
      <w:r w:rsidR="00EF0C02" w:rsidRPr="00575212">
        <w:rPr>
          <w:iCs/>
          <w:spacing w:val="4"/>
        </w:rPr>
        <w:t xml:space="preserve">the most frequently reported </w:t>
      </w:r>
      <w:r w:rsidR="00EF0C02">
        <w:rPr>
          <w:iCs/>
          <w:spacing w:val="4"/>
        </w:rPr>
        <w:t xml:space="preserve">herbal </w:t>
      </w:r>
      <w:r w:rsidR="00EF0C02" w:rsidRPr="000955CE">
        <w:rPr>
          <w:iCs/>
          <w:spacing w:val="4"/>
        </w:rPr>
        <w:t>formula</w:t>
      </w:r>
      <w:r w:rsidR="002345D0" w:rsidRPr="000955CE">
        <w:t xml:space="preserve"> (</w:t>
      </w:r>
      <w:r w:rsidR="005D5BEC" w:rsidRPr="000955CE">
        <w:t>26</w:t>
      </w:r>
      <w:r w:rsidR="00305ABA" w:rsidRPr="000955CE">
        <w:rPr>
          <w:rFonts w:hint="eastAsia"/>
        </w:rPr>
        <w:t xml:space="preserve"> ADR r</w:t>
      </w:r>
      <w:r w:rsidR="00305ABA" w:rsidRPr="000955CE">
        <w:t>eports)</w:t>
      </w:r>
    </w:p>
    <w:tbl>
      <w:tblPr>
        <w:tblW w:w="836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00"/>
        <w:gridCol w:w="3771"/>
        <w:gridCol w:w="993"/>
      </w:tblGrid>
      <w:tr w:rsidR="00AC1A89" w:rsidRPr="00AC1A89" w14:paraId="25842307" w14:textId="77777777" w:rsidTr="005D5BEC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370FD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System Organ Class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26882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 Adverse Ev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031D2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n</w:t>
            </w:r>
          </w:p>
        </w:tc>
      </w:tr>
      <w:tr w:rsidR="00AC1A89" w:rsidRPr="00AC1A89" w14:paraId="4F03BED4" w14:textId="77777777" w:rsidTr="005D5BEC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07FEF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Gastro-intestinal system disorders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DD1A" w14:textId="587588E7" w:rsidR="00AC1A89" w:rsidRPr="00AC1A89" w:rsidRDefault="00AC1A89" w:rsidP="00AC1A89">
            <w:pPr>
              <w:widowControl/>
              <w:jc w:val="center"/>
              <w:rPr>
                <w:rFonts w:eastAsia="MingLiU"/>
                <w:color w:val="000000"/>
                <w:kern w:val="0"/>
              </w:rPr>
            </w:pPr>
            <w:r w:rsidRPr="00AC1A89">
              <w:rPr>
                <w:rFonts w:eastAsia="MingLiU"/>
                <w:color w:val="000000"/>
                <w:kern w:val="0"/>
              </w:rPr>
              <w:t>Vomit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E9CA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44BDDDAA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99B0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EA80" w14:textId="77EDAA8D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Dry mou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0A1D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4</w:t>
            </w:r>
          </w:p>
        </w:tc>
      </w:tr>
      <w:tr w:rsidR="00AC1A89" w:rsidRPr="00AC1A89" w14:paraId="11A9A2D5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A883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76B1" w14:textId="14175F2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Diarrh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3A9F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16FDA3BC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7A48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D8C7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FBBE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7DF3D22F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F1294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Infections and infestations 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82D7" w14:textId="2AAB48EE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Allergic rea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7274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2</w:t>
            </w:r>
          </w:p>
        </w:tc>
      </w:tr>
      <w:tr w:rsidR="00AC1A89" w:rsidRPr="00AC1A89" w14:paraId="7929E36A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53A2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Nervous system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C1962" w14:textId="049AC3C9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Dizzines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B2E5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2</w:t>
            </w:r>
          </w:p>
        </w:tc>
      </w:tr>
      <w:tr w:rsidR="00AC1A89" w:rsidRPr="00AC1A89" w14:paraId="1A5FCCDC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4CBF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Psychiatric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2350" w14:textId="31BDCE89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Insomni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8B6E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4</w:t>
            </w:r>
          </w:p>
        </w:tc>
      </w:tr>
      <w:tr w:rsidR="00AC1A89" w:rsidRPr="00AC1A89" w14:paraId="30B657F3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DBDA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Respiratory, thoracic and mediastinal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226B" w14:textId="062263D3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Epistaxi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561C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17AA6AC8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CEB5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Musculoskeletal and connective tissue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ECFE5" w14:textId="6835BDE5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Flank p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4B60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2</w:t>
            </w:r>
          </w:p>
        </w:tc>
      </w:tr>
      <w:tr w:rsidR="00AC1A89" w:rsidRPr="00AC1A89" w14:paraId="2AAEAE94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4A60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Skin and subcutaneous tissue disorder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4F44" w14:textId="41BB01D2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Alopecia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06D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1AA75F30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3A76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7A69" w14:textId="2B17F232" w:rsidR="00AC1A89" w:rsidRPr="00AC1A89" w:rsidRDefault="00AC1A89" w:rsidP="00AC1A89">
            <w:pPr>
              <w:widowControl/>
              <w:jc w:val="center"/>
              <w:rPr>
                <w:rFonts w:eastAsia="MingLiU"/>
                <w:color w:val="000000"/>
                <w:kern w:val="0"/>
              </w:rPr>
            </w:pPr>
            <w:r w:rsidRPr="00AC1A89">
              <w:rPr>
                <w:rFonts w:eastAsia="MingLiU"/>
                <w:color w:val="000000"/>
                <w:kern w:val="0"/>
              </w:rPr>
              <w:t>Pruri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FB2A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3</w:t>
            </w:r>
          </w:p>
        </w:tc>
      </w:tr>
      <w:tr w:rsidR="00AC1A89" w:rsidRPr="00AC1A89" w14:paraId="726288B7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819E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General disorders and administration site condition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4152" w14:textId="51EB15D4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Fev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C618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3</w:t>
            </w:r>
          </w:p>
        </w:tc>
      </w:tr>
      <w:tr w:rsidR="00AC1A89" w:rsidRPr="00AC1A89" w14:paraId="2B345478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DA61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857D" w14:textId="259837C1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Malai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0CD7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180065D0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5A8F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3E70E" w14:textId="0C0BA371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Edema limb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EC63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0288E65D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99DA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Cardiac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305C" w14:textId="28E9611C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Palpitation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3668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2</w:t>
            </w:r>
          </w:p>
        </w:tc>
      </w:tr>
      <w:tr w:rsidR="00AC1A89" w:rsidRPr="00AC1A89" w14:paraId="344D0973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2233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E303" w14:textId="2B54EB9D" w:rsidR="00AC1A89" w:rsidRPr="00AC1A89" w:rsidRDefault="00AC1A89" w:rsidP="00AC1A89">
            <w:pPr>
              <w:widowControl/>
              <w:jc w:val="center"/>
              <w:rPr>
                <w:rFonts w:eastAsia="MingLiU"/>
                <w:color w:val="000000"/>
                <w:kern w:val="0"/>
              </w:rPr>
            </w:pPr>
            <w:r w:rsidRPr="00AC1A89">
              <w:rPr>
                <w:rFonts w:eastAsia="MingLiU"/>
                <w:color w:val="000000"/>
                <w:kern w:val="0"/>
              </w:rPr>
              <w:t>Chest pain - cardi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A475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1B7D5BA3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05EAB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Kidney and urinary system disease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6A17" w14:textId="2038BF2E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Dysu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AF06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5</w:t>
            </w:r>
          </w:p>
        </w:tc>
      </w:tr>
      <w:tr w:rsidR="00AC1A89" w:rsidRPr="00AC1A89" w14:paraId="5A05789E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149C4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Eye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BDF9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9DCC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757FC72A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F1399D" w14:textId="01DB91D2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Reproductive system and breast disorders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3C0B50" w14:textId="4600081D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 xml:space="preserve">Vaginal discharge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B648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AC1A89" w:rsidRPr="00AC1A89" w14:paraId="53AFBF3B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7C63" w14:textId="77777777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Infections and infestation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AB9E" w14:textId="3BC75B20" w:rsidR="00AC1A89" w:rsidRPr="00AC1A89" w:rsidRDefault="00AC1A89" w:rsidP="00AC1A89">
            <w:pPr>
              <w:widowControl/>
              <w:jc w:val="center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Folliculit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BB72" w14:textId="77777777" w:rsidR="00AC1A89" w:rsidRPr="00AC1A89" w:rsidRDefault="00AC1A89" w:rsidP="00AC1A89">
            <w:pPr>
              <w:widowControl/>
              <w:jc w:val="right"/>
              <w:rPr>
                <w:color w:val="000000"/>
                <w:kern w:val="0"/>
              </w:rPr>
            </w:pPr>
            <w:r w:rsidRPr="00AC1A89">
              <w:rPr>
                <w:color w:val="000000"/>
                <w:kern w:val="0"/>
              </w:rPr>
              <w:t>1</w:t>
            </w:r>
          </w:p>
        </w:tc>
      </w:tr>
      <w:tr w:rsidR="005D62E0" w:rsidRPr="00AC1A89" w14:paraId="574AF79D" w14:textId="77777777" w:rsidTr="005D5BEC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FA57D" w14:textId="77777777" w:rsidR="005D62E0" w:rsidRPr="00AC1A89" w:rsidRDefault="005D62E0" w:rsidP="00AC1A89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C5492" w14:textId="77777777" w:rsidR="005D62E0" w:rsidRPr="00AC1A89" w:rsidRDefault="005D62E0" w:rsidP="00AC1A89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B54CAA" w14:textId="77777777" w:rsidR="005D62E0" w:rsidRPr="00AC1A89" w:rsidRDefault="005D62E0" w:rsidP="00AC1A89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</w:tbl>
    <w:p w14:paraId="4CAD0BC2" w14:textId="1D875428" w:rsidR="005D5BEC" w:rsidRDefault="005D5BEC" w:rsidP="00E02A0D">
      <w:pPr>
        <w:widowControl/>
      </w:pPr>
    </w:p>
    <w:p w14:paraId="6BB43E3F" w14:textId="77777777" w:rsidR="005D5BEC" w:rsidRDefault="005D5BEC">
      <w:pPr>
        <w:widowControl/>
      </w:pPr>
      <w:r>
        <w:br w:type="page"/>
      </w:r>
    </w:p>
    <w:p w14:paraId="7963EF8D" w14:textId="7EA10220" w:rsidR="00EF0C02" w:rsidRPr="00336AD7" w:rsidRDefault="00BE12DC" w:rsidP="00EF0C02">
      <w:pPr>
        <w:widowControl/>
        <w:rPr>
          <w:rFonts w:eastAsia="DFKai-SB"/>
        </w:rPr>
      </w:pPr>
      <w:r w:rsidRPr="005D5BEC">
        <w:lastRenderedPageBreak/>
        <w:t xml:space="preserve">Table </w:t>
      </w:r>
      <w:r>
        <w:t xml:space="preserve">S3. The </w:t>
      </w:r>
      <w:r>
        <w:rPr>
          <w:iCs/>
          <w:spacing w:val="4"/>
        </w:rPr>
        <w:t>suspected AEs in ADRs relating to</w:t>
      </w:r>
      <w:r w:rsidR="005D5BEC" w:rsidRPr="005D5BEC">
        <w:t xml:space="preserve"> </w:t>
      </w:r>
      <w:r w:rsidR="005D5BEC" w:rsidRPr="005D5BEC">
        <w:rPr>
          <w:i/>
        </w:rPr>
        <w:t>Datura suaveolens</w:t>
      </w:r>
      <w:r w:rsidR="00EF0C02" w:rsidRPr="00575212">
        <w:rPr>
          <w:iCs/>
          <w:spacing w:val="4"/>
        </w:rPr>
        <w:t xml:space="preserve">, the most frequently reported </w:t>
      </w:r>
      <w:r w:rsidR="00EF0C02">
        <w:rPr>
          <w:iCs/>
          <w:spacing w:val="4"/>
        </w:rPr>
        <w:t>folk</w:t>
      </w:r>
      <w:r w:rsidR="00EF0C02" w:rsidRPr="00575212">
        <w:rPr>
          <w:iCs/>
          <w:spacing w:val="4"/>
        </w:rPr>
        <w:t xml:space="preserve"> herb</w:t>
      </w:r>
      <w:r w:rsidR="00EF0C02">
        <w:rPr>
          <w:iCs/>
          <w:spacing w:val="4"/>
        </w:rPr>
        <w:t>al</w:t>
      </w:r>
      <w:r w:rsidR="00EF0C02" w:rsidRPr="00575212">
        <w:t xml:space="preserve"> </w:t>
      </w:r>
      <w:bookmarkStart w:id="0" w:name="_GoBack"/>
      <w:bookmarkEnd w:id="0"/>
      <w:r w:rsidR="002345D0" w:rsidRPr="000955CE">
        <w:t>(</w:t>
      </w:r>
      <w:r w:rsidR="00EF0C02" w:rsidRPr="000955CE">
        <w:t>11</w:t>
      </w:r>
      <w:r w:rsidR="00305ABA" w:rsidRPr="000955CE">
        <w:rPr>
          <w:rFonts w:hint="eastAsia"/>
        </w:rPr>
        <w:t xml:space="preserve"> ADR r</w:t>
      </w:r>
      <w:r w:rsidR="00305ABA" w:rsidRPr="000955CE">
        <w:t>eports)</w:t>
      </w:r>
    </w:p>
    <w:p w14:paraId="41545005" w14:textId="298E0FA6" w:rsidR="005D5BEC" w:rsidRPr="00EF0C02" w:rsidRDefault="005D5BEC" w:rsidP="005D5BEC">
      <w:pPr>
        <w:widowControl/>
      </w:pPr>
    </w:p>
    <w:tbl>
      <w:tblPr>
        <w:tblW w:w="822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600"/>
        <w:gridCol w:w="3771"/>
        <w:gridCol w:w="851"/>
      </w:tblGrid>
      <w:tr w:rsidR="005D62E0" w:rsidRPr="005D62E0" w14:paraId="3BFDB210" w14:textId="77777777" w:rsidTr="005D62E0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8C8AC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System Organ Class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731B2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 xml:space="preserve"> Adverse Ev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A50E2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n</w:t>
            </w:r>
          </w:p>
        </w:tc>
      </w:tr>
      <w:tr w:rsidR="005D62E0" w:rsidRPr="005D62E0" w14:paraId="3520D9B5" w14:textId="77777777" w:rsidTr="005D62E0">
        <w:trPr>
          <w:trHeight w:val="20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FFD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Gastro-intestinal system disorders</w:t>
            </w:r>
          </w:p>
        </w:tc>
        <w:tc>
          <w:tcPr>
            <w:tcW w:w="3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AE05" w14:textId="394A92E6" w:rsidR="005D62E0" w:rsidRPr="005D62E0" w:rsidRDefault="005D62E0" w:rsidP="005D62E0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</w:rPr>
            </w:pPr>
            <w:r w:rsidRPr="005D62E0">
              <w:rPr>
                <w:rFonts w:eastAsia="MingLiU"/>
                <w:color w:val="000000"/>
                <w:kern w:val="0"/>
              </w:rPr>
              <w:t>Naus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F01A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2</w:t>
            </w:r>
          </w:p>
        </w:tc>
      </w:tr>
      <w:tr w:rsidR="005D62E0" w:rsidRPr="005D62E0" w14:paraId="312BBE07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BA70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31AE" w14:textId="4843A99A" w:rsidR="005D62E0" w:rsidRPr="005D62E0" w:rsidRDefault="005D62E0" w:rsidP="005D62E0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</w:rPr>
            </w:pPr>
            <w:r w:rsidRPr="005D62E0">
              <w:rPr>
                <w:rFonts w:eastAsia="MingLiU"/>
                <w:color w:val="000000"/>
                <w:kern w:val="0"/>
              </w:rPr>
              <w:t>Vomit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B5A2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4</w:t>
            </w:r>
          </w:p>
        </w:tc>
      </w:tr>
      <w:tr w:rsidR="005D62E0" w:rsidRPr="005D62E0" w14:paraId="4088336E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D287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89E5" w14:textId="2B5D352A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Dry mou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CB9E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2</w:t>
            </w:r>
          </w:p>
        </w:tc>
      </w:tr>
      <w:tr w:rsidR="005D62E0" w:rsidRPr="005D62E0" w14:paraId="424507E2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E44B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Nervous system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E937" w14:textId="68AFAEF8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Depressed level of consciousn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9FE6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4</w:t>
            </w:r>
          </w:p>
        </w:tc>
      </w:tr>
      <w:tr w:rsidR="005D62E0" w:rsidRPr="005D62E0" w14:paraId="6A27D946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2DF5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C0D70" w14:textId="766D0A19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 xml:space="preserve">Dizzines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37DB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6</w:t>
            </w:r>
          </w:p>
        </w:tc>
      </w:tr>
      <w:tr w:rsidR="005D62E0" w:rsidRPr="005D62E0" w14:paraId="699A0DEC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3111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21C77" w14:textId="55DCEE46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Synco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B90D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3</w:t>
            </w:r>
          </w:p>
        </w:tc>
      </w:tr>
      <w:tr w:rsidR="005D62E0" w:rsidRPr="005D62E0" w14:paraId="0D5B5526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0DA5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56E6" w14:textId="64F99F8B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 xml:space="preserve">Memory impairmen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4DE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1</w:t>
            </w:r>
          </w:p>
        </w:tc>
      </w:tr>
      <w:tr w:rsidR="005D62E0" w:rsidRPr="005D62E0" w14:paraId="70C34BA7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5259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D503" w14:textId="33151675" w:rsidR="005D62E0" w:rsidRPr="005D62E0" w:rsidRDefault="005D62E0" w:rsidP="005D62E0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</w:rPr>
            </w:pPr>
            <w:r w:rsidRPr="005D62E0">
              <w:rPr>
                <w:rFonts w:eastAsia="MingLiU"/>
                <w:color w:val="000000"/>
                <w:kern w:val="0"/>
              </w:rPr>
              <w:t>Spast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7BCE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1</w:t>
            </w:r>
          </w:p>
        </w:tc>
      </w:tr>
      <w:tr w:rsidR="005D62E0" w:rsidRPr="005D62E0" w14:paraId="06828213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30E5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Psychiatric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71F8" w14:textId="5DA20025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Hallucin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1A73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3</w:t>
            </w:r>
          </w:p>
        </w:tc>
      </w:tr>
      <w:tr w:rsidR="005D62E0" w:rsidRPr="005D62E0" w14:paraId="1DB75763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D3A4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1205" w14:textId="7734A44B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 xml:space="preserve">Delirium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22AF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2</w:t>
            </w:r>
          </w:p>
        </w:tc>
      </w:tr>
      <w:tr w:rsidR="005D62E0" w:rsidRPr="005D62E0" w14:paraId="65A2F1C0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3334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1B3F" w14:textId="7477F850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Confu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130F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3</w:t>
            </w:r>
          </w:p>
        </w:tc>
      </w:tr>
      <w:tr w:rsidR="005D62E0" w:rsidRPr="005D62E0" w14:paraId="47E21B87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41A5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Respiratory, thoracic and mediastinal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02A31" w14:textId="2614C53F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Dyspn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45B5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1</w:t>
            </w:r>
          </w:p>
        </w:tc>
      </w:tr>
      <w:tr w:rsidR="005D62E0" w:rsidRPr="005D62E0" w14:paraId="7B203E2E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DDAA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Eye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9181" w14:textId="0FD8087F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Blurred vi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FE66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2</w:t>
            </w:r>
          </w:p>
        </w:tc>
      </w:tr>
      <w:tr w:rsidR="005D62E0" w:rsidRPr="005D62E0" w14:paraId="74FE8C53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E7495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Musculoskeletal and connective tissue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3400" w14:textId="73DE0C83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 xml:space="preserve">Muscle cram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9C7E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1</w:t>
            </w:r>
          </w:p>
        </w:tc>
      </w:tr>
      <w:tr w:rsidR="005D62E0" w:rsidRPr="005D62E0" w14:paraId="29B34BD5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4456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Vascular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7E91" w14:textId="49243F66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Flush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6D05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3</w:t>
            </w:r>
          </w:p>
        </w:tc>
      </w:tr>
      <w:tr w:rsidR="005D62E0" w:rsidRPr="005D62E0" w14:paraId="64693E0A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FD53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35EA" w14:textId="2005B556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 xml:space="preserve">Hot flashe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26E8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2</w:t>
            </w:r>
          </w:p>
        </w:tc>
      </w:tr>
      <w:tr w:rsidR="005D62E0" w:rsidRPr="005D62E0" w14:paraId="13E0A914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E278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Cardiac disorder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F174" w14:textId="16B77F84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Supraventricular tachycard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E381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1</w:t>
            </w:r>
          </w:p>
        </w:tc>
      </w:tr>
      <w:tr w:rsidR="005D62E0" w:rsidRPr="005D62E0" w14:paraId="582CDE41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C3163F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Kidney and urinary system diseases</w:t>
            </w:r>
          </w:p>
        </w:tc>
        <w:tc>
          <w:tcPr>
            <w:tcW w:w="3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92848" w14:textId="76B89B3A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 xml:space="preserve">Dysuria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313D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2</w:t>
            </w:r>
          </w:p>
        </w:tc>
      </w:tr>
      <w:tr w:rsidR="005D62E0" w:rsidRPr="005D62E0" w14:paraId="2A0B3F88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4F6F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General disorders and administration site conditions</w:t>
            </w:r>
          </w:p>
        </w:tc>
        <w:tc>
          <w:tcPr>
            <w:tcW w:w="3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3DC6" w14:textId="054BF8EE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Malai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B6B6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  <w:r w:rsidRPr="005D62E0">
              <w:rPr>
                <w:color w:val="000000"/>
                <w:kern w:val="0"/>
              </w:rPr>
              <w:t>2</w:t>
            </w:r>
          </w:p>
        </w:tc>
      </w:tr>
      <w:tr w:rsidR="005D62E0" w:rsidRPr="005D62E0" w14:paraId="501352BA" w14:textId="77777777" w:rsidTr="005D62E0">
        <w:trPr>
          <w:trHeight w:val="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C27E17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3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C18A4" w14:textId="77777777" w:rsidR="005D62E0" w:rsidRPr="005D62E0" w:rsidRDefault="005D62E0" w:rsidP="005D62E0">
            <w:pPr>
              <w:widowControl/>
              <w:jc w:val="center"/>
              <w:rPr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A0EB6" w14:textId="77777777" w:rsidR="005D62E0" w:rsidRPr="005D62E0" w:rsidRDefault="005D62E0" w:rsidP="005D62E0">
            <w:pPr>
              <w:widowControl/>
              <w:jc w:val="right"/>
              <w:rPr>
                <w:color w:val="000000"/>
                <w:kern w:val="0"/>
              </w:rPr>
            </w:pPr>
          </w:p>
        </w:tc>
      </w:tr>
    </w:tbl>
    <w:p w14:paraId="1FFF3B01" w14:textId="77777777" w:rsidR="00AC1A89" w:rsidRPr="005D5BEC" w:rsidRDefault="00AC1A89" w:rsidP="00E02A0D">
      <w:pPr>
        <w:widowControl/>
      </w:pPr>
    </w:p>
    <w:p w14:paraId="71000E44" w14:textId="77777777" w:rsidR="00AC1A89" w:rsidRPr="005D5BEC" w:rsidRDefault="00AC1A89" w:rsidP="00E02A0D">
      <w:pPr>
        <w:widowControl/>
      </w:pPr>
    </w:p>
    <w:sectPr w:rsidR="00AC1A89" w:rsidRPr="005D5BEC" w:rsidSect="00785A64">
      <w:footerReference w:type="default" r:id="rId8"/>
      <w:pgSz w:w="11906" w:h="16838"/>
      <w:pgMar w:top="1134" w:right="1247" w:bottom="1134" w:left="1247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ED7FF" w16cex:dateUtc="2021-07-30T07:56:00Z"/>
  <w16cex:commentExtensible w16cex:durableId="24AECE08" w16cex:dateUtc="2021-07-30T07:14:00Z"/>
  <w16cex:commentExtensible w16cex:durableId="24AEC439" w16cex:dateUtc="2021-07-30T06:32:00Z"/>
  <w16cex:commentExtensible w16cex:durableId="24AEC8A9" w16cex:dateUtc="2021-07-30T06:51:00Z"/>
  <w16cex:commentExtensible w16cex:durableId="24AECAA9" w16cex:dateUtc="2021-07-30T06:59:00Z"/>
  <w16cex:commentExtensible w16cex:durableId="24AEC914" w16cex:dateUtc="2021-07-30T06:53:00Z"/>
  <w16cex:commentExtensible w16cex:durableId="24AECC06" w16cex:dateUtc="2021-07-30T07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99F19C" w14:textId="77777777" w:rsidR="003D5149" w:rsidRDefault="003D5149" w:rsidP="0033760A">
      <w:r>
        <w:separator/>
      </w:r>
    </w:p>
  </w:endnote>
  <w:endnote w:type="continuationSeparator" w:id="0">
    <w:p w14:paraId="17CF835E" w14:textId="77777777" w:rsidR="003D5149" w:rsidRDefault="003D5149" w:rsidP="00337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MingLiU">
    <w:altName w:val="Microsoft JhengHei"/>
    <w:panose1 w:val="02010609000101010101"/>
    <w:charset w:val="88"/>
    <w:family w:val="modern"/>
    <w:pitch w:val="fixed"/>
    <w:sig w:usb0="00000000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1352232"/>
      <w:docPartObj>
        <w:docPartGallery w:val="Page Numbers (Bottom of Page)"/>
        <w:docPartUnique/>
      </w:docPartObj>
    </w:sdtPr>
    <w:sdtEndPr/>
    <w:sdtContent>
      <w:p w14:paraId="3AC713B0" w14:textId="6C8D51AB" w:rsidR="002B2560" w:rsidRDefault="002B256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55CE" w:rsidRPr="000955CE">
          <w:rPr>
            <w:noProof/>
            <w:lang w:val="zh-TW"/>
          </w:rPr>
          <w:t>3</w:t>
        </w:r>
        <w:r>
          <w:fldChar w:fldCharType="end"/>
        </w:r>
      </w:p>
    </w:sdtContent>
  </w:sdt>
  <w:p w14:paraId="024B1F0F" w14:textId="77777777" w:rsidR="002B2560" w:rsidRDefault="002B25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5F8EBF" w14:textId="77777777" w:rsidR="003D5149" w:rsidRDefault="003D5149" w:rsidP="0033760A">
      <w:r>
        <w:separator/>
      </w:r>
    </w:p>
  </w:footnote>
  <w:footnote w:type="continuationSeparator" w:id="0">
    <w:p w14:paraId="50DC8E0E" w14:textId="77777777" w:rsidR="003D5149" w:rsidRDefault="003D5149" w:rsidP="003376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47D7F"/>
    <w:multiLevelType w:val="multilevel"/>
    <w:tmpl w:val="29F2906C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cstheme="minorBidi" w:hint="default"/>
        <w:color w:val="auto"/>
        <w:sz w:val="24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theme="minorBidi" w:hint="default"/>
        <w:color w:val="auto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theme="minorBidi" w:hint="default"/>
        <w:color w:val="auto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theme="minorBidi" w:hint="default"/>
        <w:color w:val="auto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theme="minorBidi" w:hint="default"/>
        <w:color w:val="auto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theme="minorBidi" w:hint="default"/>
        <w:color w:val="auto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theme="minorBidi" w:hint="default"/>
        <w:color w:val="auto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theme="minorBidi" w:hint="default"/>
        <w:color w:val="auto"/>
      </w:rPr>
    </w:lvl>
  </w:abstractNum>
  <w:abstractNum w:abstractNumId="1" w15:restartNumberingAfterBreak="0">
    <w:nsid w:val="05291DE8"/>
    <w:multiLevelType w:val="hybridMultilevel"/>
    <w:tmpl w:val="30489080"/>
    <w:lvl w:ilvl="0" w:tplc="52D89A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8BA6D31"/>
    <w:multiLevelType w:val="hybridMultilevel"/>
    <w:tmpl w:val="A40E2532"/>
    <w:lvl w:ilvl="0" w:tplc="52D89A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0860BB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4" w15:restartNumberingAfterBreak="0">
    <w:nsid w:val="441818E2"/>
    <w:multiLevelType w:val="hybridMultilevel"/>
    <w:tmpl w:val="0F046B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56DB58CE"/>
    <w:multiLevelType w:val="hybridMultilevel"/>
    <w:tmpl w:val="2F90F37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59E91A6A"/>
    <w:multiLevelType w:val="hybridMultilevel"/>
    <w:tmpl w:val="234C66B0"/>
    <w:lvl w:ilvl="0" w:tplc="828A4F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70D61EE3"/>
    <w:multiLevelType w:val="multilevel"/>
    <w:tmpl w:val="6E3ECAB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  <w:rPr>
        <w:sz w:val="24"/>
      </w:r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7D6134CC"/>
    <w:multiLevelType w:val="hybridMultilevel"/>
    <w:tmpl w:val="00922C1A"/>
    <w:lvl w:ilvl="0" w:tplc="52D89AA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F40030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8"/>
  </w:num>
  <w:num w:numId="5">
    <w:abstractNumId w:val="6"/>
  </w:num>
  <w:num w:numId="6">
    <w:abstractNumId w:val="0"/>
  </w:num>
  <w:num w:numId="7">
    <w:abstractNumId w:val="4"/>
  </w:num>
  <w:num w:numId="8">
    <w:abstractNumId w:val="3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tttzdy5rvpcertsn5vevnz2axva922stx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5&lt;/item&gt;&lt;item&gt;26&lt;/item&gt;&lt;item&gt;27&lt;/item&gt;&lt;item&gt;28&lt;/item&gt;&lt;item&gt;29&lt;/item&gt;&lt;item&gt;31&lt;/item&gt;&lt;item&gt;32&lt;/item&gt;&lt;item&gt;34&lt;/item&gt;&lt;item&gt;35&lt;/item&gt;&lt;item&gt;36&lt;/item&gt;&lt;item&gt;37&lt;/item&gt;&lt;item&gt;38&lt;/item&gt;&lt;item&gt;40&lt;/item&gt;&lt;item&gt;41&lt;/item&gt;&lt;item&gt;42&lt;/item&gt;&lt;item&gt;43&lt;/item&gt;&lt;item&gt;75&lt;/item&gt;&lt;item&gt;79&lt;/item&gt;&lt;item&gt;80&lt;/item&gt;&lt;item&gt;82&lt;/item&gt;&lt;item&gt;90&lt;/item&gt;&lt;item&gt;93&lt;/item&gt;&lt;item&gt;95&lt;/item&gt;&lt;item&gt;98&lt;/item&gt;&lt;item&gt;99&lt;/item&gt;&lt;item&gt;100&lt;/item&gt;&lt;/record-ids&gt;&lt;/item&gt;&lt;/Libraries&gt;"/>
  </w:docVars>
  <w:rsids>
    <w:rsidRoot w:val="009E1AFF"/>
    <w:rsid w:val="000029DD"/>
    <w:rsid w:val="00012C7E"/>
    <w:rsid w:val="00014131"/>
    <w:rsid w:val="00030CD9"/>
    <w:rsid w:val="00036080"/>
    <w:rsid w:val="00051435"/>
    <w:rsid w:val="00051999"/>
    <w:rsid w:val="0005283A"/>
    <w:rsid w:val="00061DFB"/>
    <w:rsid w:val="0006255D"/>
    <w:rsid w:val="00072580"/>
    <w:rsid w:val="000728D2"/>
    <w:rsid w:val="00076FB4"/>
    <w:rsid w:val="0008039C"/>
    <w:rsid w:val="000827CB"/>
    <w:rsid w:val="00091301"/>
    <w:rsid w:val="00094A44"/>
    <w:rsid w:val="00094E97"/>
    <w:rsid w:val="000955CE"/>
    <w:rsid w:val="000A1439"/>
    <w:rsid w:val="000A1FB0"/>
    <w:rsid w:val="000A5497"/>
    <w:rsid w:val="000B04DE"/>
    <w:rsid w:val="000C153A"/>
    <w:rsid w:val="000E0457"/>
    <w:rsid w:val="000E194D"/>
    <w:rsid w:val="000E40E6"/>
    <w:rsid w:val="000E79FF"/>
    <w:rsid w:val="000F3321"/>
    <w:rsid w:val="000F5201"/>
    <w:rsid w:val="000F5707"/>
    <w:rsid w:val="000F580D"/>
    <w:rsid w:val="000F7FDB"/>
    <w:rsid w:val="00104447"/>
    <w:rsid w:val="00107B34"/>
    <w:rsid w:val="0011041B"/>
    <w:rsid w:val="0011133C"/>
    <w:rsid w:val="001114B2"/>
    <w:rsid w:val="00111C9D"/>
    <w:rsid w:val="00122BF6"/>
    <w:rsid w:val="0012740D"/>
    <w:rsid w:val="00127801"/>
    <w:rsid w:val="00127BE0"/>
    <w:rsid w:val="001307DA"/>
    <w:rsid w:val="001309A1"/>
    <w:rsid w:val="00133437"/>
    <w:rsid w:val="001350EB"/>
    <w:rsid w:val="0013573F"/>
    <w:rsid w:val="00143A0F"/>
    <w:rsid w:val="00144937"/>
    <w:rsid w:val="00160927"/>
    <w:rsid w:val="0016192E"/>
    <w:rsid w:val="00162D48"/>
    <w:rsid w:val="00162E9A"/>
    <w:rsid w:val="00175122"/>
    <w:rsid w:val="001924B8"/>
    <w:rsid w:val="00195CE0"/>
    <w:rsid w:val="001A3588"/>
    <w:rsid w:val="001B0521"/>
    <w:rsid w:val="001B26CA"/>
    <w:rsid w:val="001C19FC"/>
    <w:rsid w:val="001C57FE"/>
    <w:rsid w:val="001D4EE0"/>
    <w:rsid w:val="001E4667"/>
    <w:rsid w:val="001F77EB"/>
    <w:rsid w:val="002030A5"/>
    <w:rsid w:val="00203848"/>
    <w:rsid w:val="00214B00"/>
    <w:rsid w:val="00220021"/>
    <w:rsid w:val="00221D8F"/>
    <w:rsid w:val="00222B4E"/>
    <w:rsid w:val="002256CD"/>
    <w:rsid w:val="002345D0"/>
    <w:rsid w:val="0023512F"/>
    <w:rsid w:val="00242056"/>
    <w:rsid w:val="0025154E"/>
    <w:rsid w:val="0026026B"/>
    <w:rsid w:val="00260C88"/>
    <w:rsid w:val="0026631E"/>
    <w:rsid w:val="00267E8F"/>
    <w:rsid w:val="00275A6F"/>
    <w:rsid w:val="002828C8"/>
    <w:rsid w:val="00282EDC"/>
    <w:rsid w:val="0029012B"/>
    <w:rsid w:val="002A0065"/>
    <w:rsid w:val="002A28B3"/>
    <w:rsid w:val="002A2B7D"/>
    <w:rsid w:val="002A53D4"/>
    <w:rsid w:val="002A6ED0"/>
    <w:rsid w:val="002B2560"/>
    <w:rsid w:val="002D05A8"/>
    <w:rsid w:val="002F2940"/>
    <w:rsid w:val="00303449"/>
    <w:rsid w:val="00305ABA"/>
    <w:rsid w:val="0031540B"/>
    <w:rsid w:val="00320347"/>
    <w:rsid w:val="00335465"/>
    <w:rsid w:val="0033760A"/>
    <w:rsid w:val="0034678D"/>
    <w:rsid w:val="00353B72"/>
    <w:rsid w:val="003619CB"/>
    <w:rsid w:val="003777AB"/>
    <w:rsid w:val="00380816"/>
    <w:rsid w:val="00381E9E"/>
    <w:rsid w:val="003832FF"/>
    <w:rsid w:val="00384965"/>
    <w:rsid w:val="003919A1"/>
    <w:rsid w:val="00392CAE"/>
    <w:rsid w:val="00394D65"/>
    <w:rsid w:val="00394E03"/>
    <w:rsid w:val="00397C44"/>
    <w:rsid w:val="003A2A86"/>
    <w:rsid w:val="003B0887"/>
    <w:rsid w:val="003B7040"/>
    <w:rsid w:val="003C31B8"/>
    <w:rsid w:val="003C3249"/>
    <w:rsid w:val="003C33F0"/>
    <w:rsid w:val="003D293E"/>
    <w:rsid w:val="003D2A16"/>
    <w:rsid w:val="003D5149"/>
    <w:rsid w:val="003E3212"/>
    <w:rsid w:val="003F0A72"/>
    <w:rsid w:val="003F3BEB"/>
    <w:rsid w:val="003F3F8A"/>
    <w:rsid w:val="003F6F11"/>
    <w:rsid w:val="00411DC8"/>
    <w:rsid w:val="00413DF7"/>
    <w:rsid w:val="00445573"/>
    <w:rsid w:val="00446685"/>
    <w:rsid w:val="00446ABE"/>
    <w:rsid w:val="004526C3"/>
    <w:rsid w:val="0045276E"/>
    <w:rsid w:val="00463F90"/>
    <w:rsid w:val="00465EFD"/>
    <w:rsid w:val="00473D73"/>
    <w:rsid w:val="00474165"/>
    <w:rsid w:val="004918E7"/>
    <w:rsid w:val="004A0160"/>
    <w:rsid w:val="004A0574"/>
    <w:rsid w:val="004A1126"/>
    <w:rsid w:val="004A5E0A"/>
    <w:rsid w:val="004A7615"/>
    <w:rsid w:val="004B2119"/>
    <w:rsid w:val="004B40E0"/>
    <w:rsid w:val="004C4BC4"/>
    <w:rsid w:val="004D05A8"/>
    <w:rsid w:val="004D388A"/>
    <w:rsid w:val="004D4A44"/>
    <w:rsid w:val="004D62CC"/>
    <w:rsid w:val="004D70B4"/>
    <w:rsid w:val="004F0127"/>
    <w:rsid w:val="004F4559"/>
    <w:rsid w:val="004F5213"/>
    <w:rsid w:val="0051409B"/>
    <w:rsid w:val="00514D6B"/>
    <w:rsid w:val="0052160D"/>
    <w:rsid w:val="00521877"/>
    <w:rsid w:val="0052590B"/>
    <w:rsid w:val="00534F21"/>
    <w:rsid w:val="0054104E"/>
    <w:rsid w:val="005431EA"/>
    <w:rsid w:val="005463DC"/>
    <w:rsid w:val="00551D47"/>
    <w:rsid w:val="00552C9E"/>
    <w:rsid w:val="005559BB"/>
    <w:rsid w:val="00560930"/>
    <w:rsid w:val="00567580"/>
    <w:rsid w:val="00571B9C"/>
    <w:rsid w:val="00571D4D"/>
    <w:rsid w:val="00584C15"/>
    <w:rsid w:val="00585111"/>
    <w:rsid w:val="00590C5B"/>
    <w:rsid w:val="00596FC0"/>
    <w:rsid w:val="005A33A4"/>
    <w:rsid w:val="005B01B4"/>
    <w:rsid w:val="005B1BB0"/>
    <w:rsid w:val="005B24C9"/>
    <w:rsid w:val="005B4E9F"/>
    <w:rsid w:val="005B4FE7"/>
    <w:rsid w:val="005B742F"/>
    <w:rsid w:val="005C01AA"/>
    <w:rsid w:val="005C0EED"/>
    <w:rsid w:val="005C16F2"/>
    <w:rsid w:val="005C588C"/>
    <w:rsid w:val="005D5BEC"/>
    <w:rsid w:val="005D5F70"/>
    <w:rsid w:val="005D62E0"/>
    <w:rsid w:val="005E52F1"/>
    <w:rsid w:val="005F095B"/>
    <w:rsid w:val="005F1D26"/>
    <w:rsid w:val="005F4461"/>
    <w:rsid w:val="006013BC"/>
    <w:rsid w:val="006016F9"/>
    <w:rsid w:val="006024B1"/>
    <w:rsid w:val="006064DC"/>
    <w:rsid w:val="006110FD"/>
    <w:rsid w:val="00615B42"/>
    <w:rsid w:val="00620BB3"/>
    <w:rsid w:val="00621268"/>
    <w:rsid w:val="00626991"/>
    <w:rsid w:val="006270A1"/>
    <w:rsid w:val="00627E75"/>
    <w:rsid w:val="00632BD9"/>
    <w:rsid w:val="0063579A"/>
    <w:rsid w:val="00636138"/>
    <w:rsid w:val="006444ED"/>
    <w:rsid w:val="00644E2E"/>
    <w:rsid w:val="00650F2F"/>
    <w:rsid w:val="00654015"/>
    <w:rsid w:val="006605D3"/>
    <w:rsid w:val="00661023"/>
    <w:rsid w:val="00664E75"/>
    <w:rsid w:val="0066799D"/>
    <w:rsid w:val="006738A4"/>
    <w:rsid w:val="0067428B"/>
    <w:rsid w:val="00676591"/>
    <w:rsid w:val="006817C9"/>
    <w:rsid w:val="00682C89"/>
    <w:rsid w:val="00683C1A"/>
    <w:rsid w:val="0068788B"/>
    <w:rsid w:val="00693DAF"/>
    <w:rsid w:val="00695708"/>
    <w:rsid w:val="006A7F15"/>
    <w:rsid w:val="006B141B"/>
    <w:rsid w:val="006B2544"/>
    <w:rsid w:val="006B7F1E"/>
    <w:rsid w:val="006C4124"/>
    <w:rsid w:val="006C4FEB"/>
    <w:rsid w:val="006C7414"/>
    <w:rsid w:val="006D7DFA"/>
    <w:rsid w:val="006E04C6"/>
    <w:rsid w:val="006E390B"/>
    <w:rsid w:val="006F2F8C"/>
    <w:rsid w:val="00704AF0"/>
    <w:rsid w:val="00704C53"/>
    <w:rsid w:val="00715331"/>
    <w:rsid w:val="0071787A"/>
    <w:rsid w:val="0073727B"/>
    <w:rsid w:val="0074108C"/>
    <w:rsid w:val="0075235F"/>
    <w:rsid w:val="007630DC"/>
    <w:rsid w:val="00763644"/>
    <w:rsid w:val="00771AC6"/>
    <w:rsid w:val="00783FE7"/>
    <w:rsid w:val="007841CF"/>
    <w:rsid w:val="00785A64"/>
    <w:rsid w:val="007913B5"/>
    <w:rsid w:val="007932D1"/>
    <w:rsid w:val="007942C5"/>
    <w:rsid w:val="007A09BF"/>
    <w:rsid w:val="007A52FA"/>
    <w:rsid w:val="007B0E88"/>
    <w:rsid w:val="007B70E4"/>
    <w:rsid w:val="007C084B"/>
    <w:rsid w:val="007C32B2"/>
    <w:rsid w:val="007D6EC4"/>
    <w:rsid w:val="007E053A"/>
    <w:rsid w:val="007E1E06"/>
    <w:rsid w:val="007F2D33"/>
    <w:rsid w:val="007F7B1D"/>
    <w:rsid w:val="0080133C"/>
    <w:rsid w:val="008168D5"/>
    <w:rsid w:val="0082311F"/>
    <w:rsid w:val="00831BEB"/>
    <w:rsid w:val="00833785"/>
    <w:rsid w:val="0084044F"/>
    <w:rsid w:val="008438AB"/>
    <w:rsid w:val="008450CD"/>
    <w:rsid w:val="00851EB0"/>
    <w:rsid w:val="008532BB"/>
    <w:rsid w:val="00861C30"/>
    <w:rsid w:val="00863395"/>
    <w:rsid w:val="00865574"/>
    <w:rsid w:val="00865D5D"/>
    <w:rsid w:val="00875717"/>
    <w:rsid w:val="0087578F"/>
    <w:rsid w:val="00885806"/>
    <w:rsid w:val="00886EE3"/>
    <w:rsid w:val="00890C8C"/>
    <w:rsid w:val="008953CA"/>
    <w:rsid w:val="008A16D1"/>
    <w:rsid w:val="008A4E8C"/>
    <w:rsid w:val="008B4A48"/>
    <w:rsid w:val="008B7F36"/>
    <w:rsid w:val="008C144E"/>
    <w:rsid w:val="008C1BC7"/>
    <w:rsid w:val="008C1BEE"/>
    <w:rsid w:val="008C476C"/>
    <w:rsid w:val="008D755F"/>
    <w:rsid w:val="008F3917"/>
    <w:rsid w:val="008F6E07"/>
    <w:rsid w:val="00900324"/>
    <w:rsid w:val="0090188F"/>
    <w:rsid w:val="00902C90"/>
    <w:rsid w:val="009040C7"/>
    <w:rsid w:val="00905DC7"/>
    <w:rsid w:val="00914528"/>
    <w:rsid w:val="00916E12"/>
    <w:rsid w:val="00924700"/>
    <w:rsid w:val="009265C7"/>
    <w:rsid w:val="0093165F"/>
    <w:rsid w:val="00937B6A"/>
    <w:rsid w:val="00941D9F"/>
    <w:rsid w:val="009450E5"/>
    <w:rsid w:val="00963BF1"/>
    <w:rsid w:val="00965150"/>
    <w:rsid w:val="009670B8"/>
    <w:rsid w:val="00970528"/>
    <w:rsid w:val="00990028"/>
    <w:rsid w:val="00990C6C"/>
    <w:rsid w:val="009A0CD5"/>
    <w:rsid w:val="009A38F3"/>
    <w:rsid w:val="009A41E7"/>
    <w:rsid w:val="009B6F38"/>
    <w:rsid w:val="009C429C"/>
    <w:rsid w:val="009D2713"/>
    <w:rsid w:val="009D7283"/>
    <w:rsid w:val="009D7BE0"/>
    <w:rsid w:val="009E1AFF"/>
    <w:rsid w:val="009E2AB3"/>
    <w:rsid w:val="009F07F3"/>
    <w:rsid w:val="00A02646"/>
    <w:rsid w:val="00A0540F"/>
    <w:rsid w:val="00A10C45"/>
    <w:rsid w:val="00A119EE"/>
    <w:rsid w:val="00A30BBC"/>
    <w:rsid w:val="00A31925"/>
    <w:rsid w:val="00A3253A"/>
    <w:rsid w:val="00A3265F"/>
    <w:rsid w:val="00A329D5"/>
    <w:rsid w:val="00A333F0"/>
    <w:rsid w:val="00A53601"/>
    <w:rsid w:val="00A55299"/>
    <w:rsid w:val="00A612C2"/>
    <w:rsid w:val="00A62C39"/>
    <w:rsid w:val="00A62D3A"/>
    <w:rsid w:val="00A656B8"/>
    <w:rsid w:val="00A76396"/>
    <w:rsid w:val="00A869DB"/>
    <w:rsid w:val="00A906B2"/>
    <w:rsid w:val="00AA0B2A"/>
    <w:rsid w:val="00AB1635"/>
    <w:rsid w:val="00AB3594"/>
    <w:rsid w:val="00AB62FF"/>
    <w:rsid w:val="00AC1A89"/>
    <w:rsid w:val="00AC3410"/>
    <w:rsid w:val="00AC3488"/>
    <w:rsid w:val="00AC47DE"/>
    <w:rsid w:val="00AD1328"/>
    <w:rsid w:val="00AD1462"/>
    <w:rsid w:val="00AD6519"/>
    <w:rsid w:val="00AD7383"/>
    <w:rsid w:val="00AE0BBE"/>
    <w:rsid w:val="00AE1A2B"/>
    <w:rsid w:val="00AE3AAE"/>
    <w:rsid w:val="00AF13BD"/>
    <w:rsid w:val="00AF3339"/>
    <w:rsid w:val="00AF7773"/>
    <w:rsid w:val="00B001A1"/>
    <w:rsid w:val="00B05807"/>
    <w:rsid w:val="00B1329F"/>
    <w:rsid w:val="00B147FE"/>
    <w:rsid w:val="00B17FB9"/>
    <w:rsid w:val="00B216FF"/>
    <w:rsid w:val="00B24A4C"/>
    <w:rsid w:val="00B3032B"/>
    <w:rsid w:val="00B303AF"/>
    <w:rsid w:val="00B325C9"/>
    <w:rsid w:val="00B343B7"/>
    <w:rsid w:val="00B53302"/>
    <w:rsid w:val="00B60902"/>
    <w:rsid w:val="00B647FA"/>
    <w:rsid w:val="00B71C2F"/>
    <w:rsid w:val="00B72EBE"/>
    <w:rsid w:val="00B74670"/>
    <w:rsid w:val="00B80093"/>
    <w:rsid w:val="00B869C0"/>
    <w:rsid w:val="00B86E4A"/>
    <w:rsid w:val="00B9287E"/>
    <w:rsid w:val="00B92C8A"/>
    <w:rsid w:val="00BA279E"/>
    <w:rsid w:val="00BB713A"/>
    <w:rsid w:val="00BB7CC1"/>
    <w:rsid w:val="00BC49B9"/>
    <w:rsid w:val="00BC74BC"/>
    <w:rsid w:val="00BD5ABB"/>
    <w:rsid w:val="00BE12DC"/>
    <w:rsid w:val="00BE305E"/>
    <w:rsid w:val="00BE7245"/>
    <w:rsid w:val="00BF3869"/>
    <w:rsid w:val="00BF395A"/>
    <w:rsid w:val="00BF47FF"/>
    <w:rsid w:val="00C1030D"/>
    <w:rsid w:val="00C11D9D"/>
    <w:rsid w:val="00C1285A"/>
    <w:rsid w:val="00C22F5B"/>
    <w:rsid w:val="00C273E7"/>
    <w:rsid w:val="00C3209C"/>
    <w:rsid w:val="00C34BD1"/>
    <w:rsid w:val="00C37F19"/>
    <w:rsid w:val="00C44134"/>
    <w:rsid w:val="00C47C0C"/>
    <w:rsid w:val="00C536CD"/>
    <w:rsid w:val="00C56230"/>
    <w:rsid w:val="00C72050"/>
    <w:rsid w:val="00C76E99"/>
    <w:rsid w:val="00C80A5A"/>
    <w:rsid w:val="00C80D20"/>
    <w:rsid w:val="00C87151"/>
    <w:rsid w:val="00C9440C"/>
    <w:rsid w:val="00CB331C"/>
    <w:rsid w:val="00CB4E21"/>
    <w:rsid w:val="00CC6721"/>
    <w:rsid w:val="00CD1D51"/>
    <w:rsid w:val="00CD20D8"/>
    <w:rsid w:val="00CD417F"/>
    <w:rsid w:val="00CD540C"/>
    <w:rsid w:val="00CE5AC5"/>
    <w:rsid w:val="00CF19B6"/>
    <w:rsid w:val="00CF742A"/>
    <w:rsid w:val="00D068EF"/>
    <w:rsid w:val="00D13F28"/>
    <w:rsid w:val="00D1604C"/>
    <w:rsid w:val="00D2140B"/>
    <w:rsid w:val="00D26515"/>
    <w:rsid w:val="00D26FA4"/>
    <w:rsid w:val="00D27B1F"/>
    <w:rsid w:val="00D33975"/>
    <w:rsid w:val="00D350DB"/>
    <w:rsid w:val="00D43976"/>
    <w:rsid w:val="00D458F7"/>
    <w:rsid w:val="00D46CB5"/>
    <w:rsid w:val="00D545F1"/>
    <w:rsid w:val="00D70EA7"/>
    <w:rsid w:val="00D76588"/>
    <w:rsid w:val="00D77620"/>
    <w:rsid w:val="00D81CB2"/>
    <w:rsid w:val="00D85637"/>
    <w:rsid w:val="00D858FB"/>
    <w:rsid w:val="00D9072A"/>
    <w:rsid w:val="00D90863"/>
    <w:rsid w:val="00DA10E1"/>
    <w:rsid w:val="00DA4F9C"/>
    <w:rsid w:val="00DB5696"/>
    <w:rsid w:val="00DD1B11"/>
    <w:rsid w:val="00DE065C"/>
    <w:rsid w:val="00DE141B"/>
    <w:rsid w:val="00DE38A8"/>
    <w:rsid w:val="00DE6A5C"/>
    <w:rsid w:val="00DF2044"/>
    <w:rsid w:val="00DF7450"/>
    <w:rsid w:val="00E02A0D"/>
    <w:rsid w:val="00E03702"/>
    <w:rsid w:val="00E054D2"/>
    <w:rsid w:val="00E0734F"/>
    <w:rsid w:val="00E1514D"/>
    <w:rsid w:val="00E2216D"/>
    <w:rsid w:val="00E24364"/>
    <w:rsid w:val="00E30656"/>
    <w:rsid w:val="00E30CBB"/>
    <w:rsid w:val="00E54857"/>
    <w:rsid w:val="00E56023"/>
    <w:rsid w:val="00E63473"/>
    <w:rsid w:val="00E646A4"/>
    <w:rsid w:val="00E65440"/>
    <w:rsid w:val="00E70E69"/>
    <w:rsid w:val="00E739D9"/>
    <w:rsid w:val="00E770B7"/>
    <w:rsid w:val="00E91DCA"/>
    <w:rsid w:val="00E93768"/>
    <w:rsid w:val="00E93ED4"/>
    <w:rsid w:val="00EA0624"/>
    <w:rsid w:val="00EA0900"/>
    <w:rsid w:val="00EA4A68"/>
    <w:rsid w:val="00EA5128"/>
    <w:rsid w:val="00EB1D21"/>
    <w:rsid w:val="00EB3C1A"/>
    <w:rsid w:val="00EB4709"/>
    <w:rsid w:val="00EC7882"/>
    <w:rsid w:val="00ED0A0A"/>
    <w:rsid w:val="00ED2A4B"/>
    <w:rsid w:val="00EF0C02"/>
    <w:rsid w:val="00EF4C29"/>
    <w:rsid w:val="00F059DF"/>
    <w:rsid w:val="00F12902"/>
    <w:rsid w:val="00F15805"/>
    <w:rsid w:val="00F242B3"/>
    <w:rsid w:val="00F31423"/>
    <w:rsid w:val="00F347CB"/>
    <w:rsid w:val="00F478B0"/>
    <w:rsid w:val="00F53D0C"/>
    <w:rsid w:val="00F55AF5"/>
    <w:rsid w:val="00F60864"/>
    <w:rsid w:val="00F61823"/>
    <w:rsid w:val="00F656D5"/>
    <w:rsid w:val="00F65F06"/>
    <w:rsid w:val="00F9500E"/>
    <w:rsid w:val="00F952DD"/>
    <w:rsid w:val="00F96540"/>
    <w:rsid w:val="00FA5AEA"/>
    <w:rsid w:val="00FA6487"/>
    <w:rsid w:val="00FB096D"/>
    <w:rsid w:val="00FB0991"/>
    <w:rsid w:val="00FB3101"/>
    <w:rsid w:val="00FB5ADE"/>
    <w:rsid w:val="00FC4F53"/>
    <w:rsid w:val="00FC5895"/>
    <w:rsid w:val="00FD2485"/>
    <w:rsid w:val="00FD451A"/>
    <w:rsid w:val="00FF0280"/>
    <w:rsid w:val="00FF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3940F9"/>
  <w15:docId w15:val="{830151FD-D9BA-4FDB-8DE8-652A8B23C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AFF"/>
    <w:pPr>
      <w:widowControl w:val="0"/>
    </w:pPr>
    <w:rPr>
      <w:rFonts w:ascii="Times New Roman" w:eastAsia="PMingLiU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9E1AFF"/>
    <w:pPr>
      <w:keepNext/>
      <w:widowControl/>
      <w:spacing w:line="480" w:lineRule="auto"/>
      <w:jc w:val="both"/>
      <w:outlineLvl w:val="0"/>
    </w:pPr>
    <w:rPr>
      <w:rFonts w:eastAsia="Times New Roman"/>
      <w:b/>
      <w:bCs/>
      <w:kern w:val="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1E7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14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E1AF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rsid w:val="009E1AFF"/>
    <w:rPr>
      <w:rFonts w:ascii="Times New Roman" w:eastAsia="Times New Roman" w:hAnsi="Times New Roman" w:cs="Times New Roman"/>
      <w:b/>
      <w:bCs/>
      <w:kern w:val="0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175122"/>
    <w:pPr>
      <w:ind w:leftChars="200" w:left="480"/>
    </w:pPr>
  </w:style>
  <w:style w:type="paragraph" w:styleId="Header">
    <w:name w:val="header"/>
    <w:basedOn w:val="Normal"/>
    <w:link w:val="HeaderChar"/>
    <w:unhideWhenUsed/>
    <w:rsid w:val="003376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33760A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3760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3760A"/>
    <w:rPr>
      <w:rFonts w:ascii="Times New Roman" w:eastAsia="PMingLiU" w:hAnsi="Times New Roman" w:cs="Times New Roman"/>
      <w:sz w:val="20"/>
      <w:szCs w:val="20"/>
    </w:rPr>
  </w:style>
  <w:style w:type="paragraph" w:customStyle="1" w:styleId="Tablecaption">
    <w:name w:val="Table caption"/>
    <w:rsid w:val="00D350DB"/>
    <w:pPr>
      <w:spacing w:before="240" w:after="260" w:line="200" w:lineRule="exact"/>
    </w:pPr>
    <w:rPr>
      <w:rFonts w:ascii="Times New Roman" w:eastAsia="PMingLiU" w:hAnsi="Times New Roman" w:cs="Times New Roman"/>
      <w:kern w:val="0"/>
      <w:sz w:val="16"/>
      <w:szCs w:val="20"/>
      <w:lang w:eastAsia="en-US"/>
    </w:rPr>
  </w:style>
  <w:style w:type="paragraph" w:customStyle="1" w:styleId="timenewroman">
    <w:name w:val="time new roman"/>
    <w:basedOn w:val="Normal"/>
    <w:link w:val="timenewroman0"/>
    <w:qFormat/>
    <w:rsid w:val="00D350DB"/>
    <w:pPr>
      <w:framePr w:hSpace="180" w:wrap="around" w:vAnchor="page" w:hAnchor="margin" w:xAlign="center" w:y="1493"/>
      <w:widowControl/>
      <w:jc w:val="both"/>
    </w:pPr>
    <w:rPr>
      <w:rFonts w:eastAsia="DFKai-SB"/>
      <w:kern w:val="0"/>
    </w:rPr>
  </w:style>
  <w:style w:type="character" w:customStyle="1" w:styleId="timenewroman0">
    <w:name w:val="time new roman 字元"/>
    <w:basedOn w:val="DefaultParagraphFont"/>
    <w:link w:val="timenewroman"/>
    <w:rsid w:val="00D350DB"/>
    <w:rPr>
      <w:rFonts w:ascii="Times New Roman" w:eastAsia="DFKai-SB" w:hAnsi="Times New Roman" w:cs="Times New Roman"/>
      <w:kern w:val="0"/>
      <w:szCs w:val="24"/>
    </w:rPr>
  </w:style>
  <w:style w:type="table" w:styleId="TableGrid">
    <w:name w:val="Table Grid"/>
    <w:basedOn w:val="TableNormal"/>
    <w:uiPriority w:val="39"/>
    <w:rsid w:val="00D35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D35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0D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0D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F7FD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0F7FDB"/>
    <w:rPr>
      <w:rFonts w:ascii="Times New Roman" w:eastAsia="PMingLiU" w:hAnsi="Times New Roman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0"/>
    <w:rsid w:val="000F7FDB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0F7FDB"/>
    <w:rPr>
      <w:rFonts w:ascii="Times New Roman" w:eastAsia="PMingLiU" w:hAnsi="Times New Roman" w:cs="Times New Roman"/>
      <w:noProof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1E7"/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31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1EA"/>
    <w:rPr>
      <w:rFonts w:ascii="Times New Roman" w:eastAsia="PMingLiU" w:hAnsi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431EA"/>
    <w:rPr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14D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unhideWhenUsed/>
    <w:rsid w:val="008532BB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4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4ED"/>
    <w:rPr>
      <w:rFonts w:ascii="Times New Roman" w:eastAsia="PMingLiU" w:hAnsi="Times New Roman" w:cs="Times New Roman"/>
      <w:b/>
      <w:bCs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34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A1418A-1B7C-4A4D-8516-8074D044F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冠中</dc:creator>
  <cp:lastModifiedBy>Santra, Alannah, Springer</cp:lastModifiedBy>
  <cp:revision>2</cp:revision>
  <dcterms:created xsi:type="dcterms:W3CDTF">2021-10-26T08:10:00Z</dcterms:created>
  <dcterms:modified xsi:type="dcterms:W3CDTF">2021-10-26T08:10:00Z</dcterms:modified>
</cp:coreProperties>
</file>